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DB9" w:rsidRPr="001D5750" w:rsidRDefault="00E90DB9" w:rsidP="00E90DB9">
      <w:pPr>
        <w:rPr>
          <w:szCs w:val="22"/>
        </w:rPr>
      </w:pPr>
      <w:r>
        <w:rPr>
          <w:b/>
          <w:szCs w:val="22"/>
        </w:rPr>
        <w:t>Additional File 1</w:t>
      </w:r>
      <w:r w:rsidRPr="001D5750">
        <w:rPr>
          <w:b/>
          <w:szCs w:val="22"/>
        </w:rPr>
        <w:t xml:space="preserve"> </w:t>
      </w:r>
      <w:r w:rsidR="00B5127C">
        <w:rPr>
          <w:szCs w:val="22"/>
        </w:rPr>
        <w:t>F</w:t>
      </w:r>
      <w:r w:rsidRPr="001D5750">
        <w:rPr>
          <w:szCs w:val="22"/>
        </w:rPr>
        <w:t>actors associated with provision entitlement in Chile, a comparison between the immigrant an</w:t>
      </w:r>
      <w:r w:rsidR="00BC0AB8">
        <w:rPr>
          <w:szCs w:val="22"/>
        </w:rPr>
        <w:t>d the Chilean-born populations</w:t>
      </w:r>
      <w:r w:rsidR="00B5127C">
        <w:rPr>
          <w:szCs w:val="22"/>
        </w:rPr>
        <w:t>, the CASEN surveys 2006 and 2009</w:t>
      </w:r>
    </w:p>
    <w:tbl>
      <w:tblPr>
        <w:tblW w:w="14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228"/>
        <w:gridCol w:w="1200"/>
        <w:gridCol w:w="1560"/>
        <w:gridCol w:w="1200"/>
        <w:gridCol w:w="1560"/>
        <w:gridCol w:w="1080"/>
        <w:gridCol w:w="1440"/>
        <w:gridCol w:w="1200"/>
        <w:gridCol w:w="1560"/>
      </w:tblGrid>
      <w:tr w:rsidR="00E90DB9" w:rsidRPr="004A03DA" w:rsidTr="00C20236">
        <w:trPr>
          <w:trHeight w:val="238"/>
        </w:trPr>
        <w:tc>
          <w:tcPr>
            <w:tcW w:w="3228" w:type="dxa"/>
            <w:vMerge w:val="restart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br w:type="page"/>
            </w:r>
          </w:p>
          <w:p w:rsidR="00E90DB9" w:rsidRPr="00F124FE" w:rsidRDefault="00E90DB9" w:rsidP="00C20236">
            <w:pPr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5520" w:type="dxa"/>
            <w:gridSpan w:val="4"/>
          </w:tcPr>
          <w:p w:rsidR="00E90DB9" w:rsidRPr="004A03DA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4A03DA">
              <w:rPr>
                <w:b/>
                <w:sz w:val="20"/>
                <w:szCs w:val="20"/>
              </w:rPr>
              <w:t>CASEN 2006</w:t>
            </w:r>
          </w:p>
        </w:tc>
        <w:tc>
          <w:tcPr>
            <w:tcW w:w="5280" w:type="dxa"/>
            <w:gridSpan w:val="4"/>
          </w:tcPr>
          <w:p w:rsidR="00E90DB9" w:rsidRPr="004A03DA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4A03DA">
              <w:rPr>
                <w:b/>
                <w:sz w:val="20"/>
                <w:szCs w:val="20"/>
              </w:rPr>
              <w:t>CASEN 2009</w:t>
            </w:r>
          </w:p>
        </w:tc>
      </w:tr>
      <w:tr w:rsidR="00E90DB9" w:rsidRPr="004A03DA" w:rsidTr="00C20236">
        <w:trPr>
          <w:trHeight w:val="238"/>
        </w:trPr>
        <w:tc>
          <w:tcPr>
            <w:tcW w:w="3228" w:type="dxa"/>
            <w:vMerge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2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Chilean</w:t>
            </w:r>
            <w:r w:rsidR="00610581">
              <w:rPr>
                <w:b/>
                <w:sz w:val="20"/>
                <w:szCs w:val="20"/>
              </w:rPr>
              <w:t>-born</w:t>
            </w:r>
            <w:r w:rsidRPr="00F124FE">
              <w:rPr>
                <w:b/>
                <w:sz w:val="20"/>
                <w:szCs w:val="20"/>
              </w:rPr>
              <w:t xml:space="preserve"> Population</w:t>
            </w:r>
          </w:p>
        </w:tc>
        <w:tc>
          <w:tcPr>
            <w:tcW w:w="2760" w:type="dxa"/>
            <w:gridSpan w:val="2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Immigrant population</w:t>
            </w:r>
          </w:p>
        </w:tc>
        <w:tc>
          <w:tcPr>
            <w:tcW w:w="2520" w:type="dxa"/>
            <w:gridSpan w:val="2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Chilean</w:t>
            </w:r>
            <w:r w:rsidR="00610581">
              <w:rPr>
                <w:b/>
                <w:sz w:val="20"/>
                <w:szCs w:val="20"/>
              </w:rPr>
              <w:t>-born</w:t>
            </w:r>
            <w:r w:rsidRPr="00F124FE">
              <w:rPr>
                <w:b/>
                <w:sz w:val="20"/>
                <w:szCs w:val="20"/>
              </w:rPr>
              <w:t xml:space="preserve"> Population</w:t>
            </w:r>
          </w:p>
        </w:tc>
        <w:tc>
          <w:tcPr>
            <w:tcW w:w="2760" w:type="dxa"/>
            <w:gridSpan w:val="2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Immigrant population</w:t>
            </w:r>
          </w:p>
        </w:tc>
      </w:tr>
      <w:tr w:rsidR="00E90DB9" w:rsidRPr="004A03DA" w:rsidTr="00C20236">
        <w:trPr>
          <w:trHeight w:val="272"/>
        </w:trPr>
        <w:tc>
          <w:tcPr>
            <w:tcW w:w="3228" w:type="dxa"/>
            <w:vMerge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56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0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560" w:type="dxa"/>
          </w:tcPr>
          <w:p w:rsidR="00E90DB9" w:rsidRPr="00F124FE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44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00" w:type="dxa"/>
          </w:tcPr>
          <w:p w:rsidR="00E90DB9" w:rsidRPr="00F124FE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RRR</w:t>
            </w:r>
          </w:p>
        </w:tc>
        <w:tc>
          <w:tcPr>
            <w:tcW w:w="1560" w:type="dxa"/>
          </w:tcPr>
          <w:p w:rsidR="00E90DB9" w:rsidRPr="00F124FE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F124FE">
              <w:rPr>
                <w:b/>
                <w:sz w:val="20"/>
                <w:szCs w:val="20"/>
              </w:rPr>
              <w:t>95% CI</w:t>
            </w:r>
          </w:p>
        </w:tc>
      </w:tr>
      <w:tr w:rsidR="00E90DB9" w:rsidRPr="004A03DA" w:rsidTr="00C20236">
        <w:trPr>
          <w:trHeight w:val="206"/>
        </w:trPr>
        <w:tc>
          <w:tcPr>
            <w:tcW w:w="14028" w:type="dxa"/>
            <w:gridSpan w:val="9"/>
          </w:tcPr>
          <w:p w:rsidR="00E90DB9" w:rsidRPr="004A03DA" w:rsidRDefault="00E90DB9" w:rsidP="00C20236">
            <w:pPr>
              <w:ind w:right="72"/>
              <w:rPr>
                <w:sz w:val="20"/>
                <w:szCs w:val="20"/>
              </w:rPr>
            </w:pPr>
            <w:r w:rsidRPr="004A03DA">
              <w:rPr>
                <w:b/>
                <w:i/>
                <w:sz w:val="20"/>
                <w:szCs w:val="20"/>
              </w:rPr>
              <w:t>FREE PUBLIC HEALTH CARE PROVISION</w:t>
            </w:r>
          </w:p>
        </w:tc>
      </w:tr>
      <w:tr w:rsidR="00E90DB9" w:rsidRPr="004A03DA" w:rsidTr="00C20236">
        <w:trPr>
          <w:trHeight w:val="230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</w:t>
            </w:r>
          </w:p>
        </w:tc>
        <w:tc>
          <w:tcPr>
            <w:tcW w:w="120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0.87</w:t>
            </w:r>
            <w:r w:rsidR="002C565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0.83-0.91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6</w:t>
            </w:r>
            <w:r w:rsidR="00C4662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5-0.98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2</w:t>
            </w:r>
          </w:p>
        </w:tc>
        <w:tc>
          <w:tcPr>
            <w:tcW w:w="120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001</w:t>
            </w:r>
            <w:r w:rsidR="002C565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0009-1.002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4</w:t>
            </w:r>
            <w:r w:rsidR="00C4662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2-1.006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bookmarkStart w:id="0" w:name="_GoBack"/>
            <w:r w:rsidRPr="004A03DA">
              <w:rPr>
                <w:sz w:val="20"/>
                <w:szCs w:val="20"/>
              </w:rPr>
              <w:t>Sex (female=1)</w:t>
            </w:r>
          </w:p>
        </w:tc>
        <w:tc>
          <w:tcPr>
            <w:tcW w:w="120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12</w:t>
            </w:r>
            <w:r w:rsidR="002C565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03-1.24</w:t>
            </w:r>
          </w:p>
        </w:tc>
        <w:tc>
          <w:tcPr>
            <w:tcW w:w="1200" w:type="dxa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68</w:t>
            </w:r>
            <w:r w:rsidR="00D31AB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03-2.72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72</w:t>
            </w:r>
            <w:r w:rsidR="00C46625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56-1.94</w:t>
            </w:r>
          </w:p>
        </w:tc>
        <w:tc>
          <w:tcPr>
            <w:tcW w:w="120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74</w:t>
            </w:r>
            <w:r w:rsidR="00213E84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04-2.92</w:t>
            </w:r>
          </w:p>
        </w:tc>
      </w:tr>
      <w:bookmarkEnd w:id="0"/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Zone</w:t>
            </w:r>
          </w:p>
        </w:tc>
        <w:tc>
          <w:tcPr>
            <w:tcW w:w="120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2.13</w:t>
            </w:r>
            <w:r w:rsidR="002C565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73-2.61</w:t>
            </w:r>
          </w:p>
        </w:tc>
        <w:tc>
          <w:tcPr>
            <w:tcW w:w="1200" w:type="dxa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4.05</w:t>
            </w:r>
            <w:r w:rsidR="00D31AB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90-8.60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61</w:t>
            </w:r>
            <w:r w:rsidR="00C46625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39-1.86</w:t>
            </w:r>
          </w:p>
        </w:tc>
        <w:tc>
          <w:tcPr>
            <w:tcW w:w="120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3.08</w:t>
            </w:r>
            <w:r w:rsidR="00213E84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19-7.93</w:t>
            </w:r>
          </w:p>
        </w:tc>
      </w:tr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umber household members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3-1.04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3</w:t>
            </w:r>
            <w:r w:rsidR="00C4662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79-0.87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Belong to ethnic minority group</w:t>
            </w:r>
          </w:p>
        </w:tc>
        <w:tc>
          <w:tcPr>
            <w:tcW w:w="1200" w:type="dxa"/>
          </w:tcPr>
          <w:p w:rsidR="00E90DB9" w:rsidRPr="00C20236" w:rsidRDefault="00C20236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2.02</w:t>
            </w:r>
            <w:r w:rsidR="002C565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E90DB9" w:rsidRPr="00C20236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C20236">
              <w:rPr>
                <w:b/>
                <w:sz w:val="20"/>
                <w:szCs w:val="20"/>
              </w:rPr>
              <w:t>1.34-3.10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2.13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63-7.14</w:t>
            </w:r>
          </w:p>
        </w:tc>
        <w:tc>
          <w:tcPr>
            <w:tcW w:w="108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59</w:t>
            </w:r>
            <w:r w:rsidR="00C46625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25-2.02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3.52</w:t>
            </w:r>
          </w:p>
        </w:tc>
      </w:tr>
      <w:tr w:rsidR="00E90DB9" w:rsidRPr="004A03DA" w:rsidTr="00C20236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ducation level: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  <w:tr w:rsidR="00E90DB9" w:rsidRPr="004A03DA" w:rsidTr="00C46625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o education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3.91</w:t>
            </w:r>
            <w:r w:rsidR="002C565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37-17.47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8.24</w:t>
            </w:r>
            <w:r w:rsidR="00D31AB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D31AB7" w:rsidRDefault="00D31AB7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3.23-1</w:t>
            </w:r>
            <w:r w:rsidR="00E90DB9" w:rsidRPr="00D31AB7">
              <w:rPr>
                <w:b/>
                <w:sz w:val="20"/>
                <w:szCs w:val="20"/>
              </w:rPr>
              <w:t>2.78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-1.50</w:t>
            </w:r>
          </w:p>
        </w:tc>
        <w:tc>
          <w:tcPr>
            <w:tcW w:w="120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5.86</w:t>
            </w:r>
            <w:r w:rsidR="00213E84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E90DB9" w:rsidRPr="00213E84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81-18.54</w:t>
            </w:r>
          </w:p>
        </w:tc>
      </w:tr>
      <w:tr w:rsidR="00E90DB9" w:rsidRPr="004A03DA" w:rsidTr="00C46625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rimary level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5.36</w:t>
            </w:r>
            <w:r w:rsidR="002C565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2.56-7.92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4.06</w:t>
            </w:r>
            <w:r w:rsidR="00D31AB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56-10.5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58</w:t>
            </w:r>
            <w:r w:rsidR="00C46625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43-0.80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-6.21</w:t>
            </w:r>
          </w:p>
        </w:tc>
      </w:tr>
      <w:tr w:rsidR="00E90DB9" w:rsidRPr="004A03DA" w:rsidTr="00C46625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igh school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3.90</w:t>
            </w:r>
            <w:r w:rsidR="002C565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2.51-6.15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3.47</w:t>
            </w:r>
            <w:r w:rsidR="00D31AB7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D31AB7" w:rsidRDefault="00E90DB9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36-8.85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35</w:t>
            </w:r>
            <w:r w:rsidR="00C46625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E90DB9" w:rsidRPr="00C46625" w:rsidRDefault="00E90DB9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25-0.48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7.75</w:t>
            </w:r>
          </w:p>
        </w:tc>
      </w:tr>
      <w:tr w:rsidR="00E90DB9" w:rsidRPr="004A03DA" w:rsidTr="00C46625">
        <w:trPr>
          <w:trHeight w:val="181"/>
        </w:trPr>
        <w:tc>
          <w:tcPr>
            <w:tcW w:w="3228" w:type="dxa"/>
          </w:tcPr>
          <w:p w:rsidR="00E90DB9" w:rsidRPr="004A03DA" w:rsidRDefault="00E90DB9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University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sz w:val="20"/>
                <w:szCs w:val="20"/>
              </w:rPr>
            </w:pPr>
            <w:r w:rsidRPr="002C5657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2C5657" w:rsidRDefault="00E90DB9" w:rsidP="00C20236">
            <w:pPr>
              <w:jc w:val="center"/>
              <w:rPr>
                <w:sz w:val="20"/>
                <w:szCs w:val="20"/>
              </w:rPr>
            </w:pPr>
            <w:r w:rsidRPr="002C5657"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E90DB9" w:rsidRPr="004A03DA" w:rsidRDefault="00E90DB9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ousehold income per capita (continuous)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200" w:type="dxa"/>
          </w:tcPr>
          <w:p w:rsidR="00610581" w:rsidRPr="00D31AB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D31AB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7-0.9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0.99-0.99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as a contract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31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25-0.3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03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21-3.3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rgentina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31AB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2.88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31AB7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47-5.65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44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02-4.12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eru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31AB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2.39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31AB7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31AB7">
              <w:rPr>
                <w:b/>
                <w:sz w:val="20"/>
                <w:szCs w:val="20"/>
              </w:rPr>
              <w:t>1.03-5.53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-5.74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cuador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3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05-2.47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-5.28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9E54AB" w:rsidP="009E54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female</w:t>
            </w:r>
            <w:r w:rsidR="00610581" w:rsidRPr="004A03DA">
              <w:rPr>
                <w:sz w:val="20"/>
                <w:szCs w:val="20"/>
              </w:rPr>
              <w:t>* incom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65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62-0.6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14028" w:type="dxa"/>
            <w:gridSpan w:val="9"/>
          </w:tcPr>
          <w:p w:rsidR="00610581" w:rsidRPr="004A03DA" w:rsidRDefault="00610581" w:rsidP="00C20236">
            <w:pPr>
              <w:ind w:right="72"/>
              <w:rPr>
                <w:sz w:val="20"/>
                <w:szCs w:val="20"/>
              </w:rPr>
            </w:pPr>
            <w:r w:rsidRPr="004A03DA">
              <w:rPr>
                <w:b/>
                <w:i/>
                <w:sz w:val="20"/>
                <w:szCs w:val="20"/>
              </w:rPr>
              <w:t>PUBLIC WITH CO-PAYMENT HEALTH CARE PROVISION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0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86-0.9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3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1-0.94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2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001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0007-1.00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8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6-1.01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Sex (female=1)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10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001-1.19</w:t>
            </w:r>
          </w:p>
        </w:tc>
        <w:tc>
          <w:tcPr>
            <w:tcW w:w="120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60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06-2.41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60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43-1.8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1.73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Zon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65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38-1.97</w:t>
            </w:r>
          </w:p>
        </w:tc>
        <w:tc>
          <w:tcPr>
            <w:tcW w:w="120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2.49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33-4.67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-1.08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-4.60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umber household members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6-1.04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2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78-0.8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Belong to ethnic minority group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57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06-2.3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53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47-4.97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1.3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-2.04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ducation level: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o education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4.6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6.10-26.12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4.57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24-16.89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0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50-2.8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-8.40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rimary level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5.2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0.78-21.52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2.50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03-6.0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6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17-2.2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-5.64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lastRenderedPageBreak/>
              <w:t>High school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4.9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4.08-5.95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3.0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1.33-6.9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7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-6.92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University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ousehold income per capita (continuous)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20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3258E5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3258E5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1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2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as a contract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6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31-1.95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48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30-0.7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rgentina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2.55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1.38-4.75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-3.21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eru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2.8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1.38-5.90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-4.57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cuador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6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20-2.07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5.48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Interaction sex*household incom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7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74-0.8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14028" w:type="dxa"/>
            <w:gridSpan w:val="9"/>
          </w:tcPr>
          <w:p w:rsidR="00610581" w:rsidRPr="004A03DA" w:rsidRDefault="00610581" w:rsidP="00C20236">
            <w:pPr>
              <w:ind w:right="72"/>
              <w:rPr>
                <w:sz w:val="20"/>
                <w:szCs w:val="20"/>
              </w:rPr>
            </w:pPr>
            <w:r w:rsidRPr="004A03DA">
              <w:rPr>
                <w:b/>
                <w:i/>
                <w:sz w:val="20"/>
                <w:szCs w:val="20"/>
              </w:rPr>
              <w:t>PRIVATE HEALTH CARE PROVISION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3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83-1.0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0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8-0.9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9-1.00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5-1.01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Sex (female=1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5-1.1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2.62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62-11.03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7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46-2.0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2.74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Zon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2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10-0.5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4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04-4.46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3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27-0.44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-1.76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umber household members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1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9-1.2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7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2-0.9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Belong to ethnic minority group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24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36-4.30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15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16-0.78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4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31-0.68</w:t>
            </w:r>
          </w:p>
        </w:tc>
        <w:tc>
          <w:tcPr>
            <w:tcW w:w="120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1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01-0.75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ducation level: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o education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0.4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70-15.62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5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08-0.93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4.3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21-8.6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15.68</w:t>
            </w:r>
          </w:p>
        </w:tc>
      </w:tr>
      <w:tr w:rsidR="00610581" w:rsidRPr="004A03DA" w:rsidTr="00C46625">
        <w:trPr>
          <w:trHeight w:val="242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rimary level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2.34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67-8.0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6.93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45-10.5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5.73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88-11.41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10.00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igh school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3.2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83-5.6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5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12-18.1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7.18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3.55-14.64</w:t>
            </w:r>
          </w:p>
        </w:tc>
        <w:tc>
          <w:tcPr>
            <w:tcW w:w="120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3.78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1.01-15.93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University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ousehold income per capita (continuous)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9-0.</w:t>
            </w:r>
            <w:r w:rsidRPr="00D86024">
              <w:rPr>
                <w:b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2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1-1.0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5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as a contract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3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18-0.48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1.2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rgentina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0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006-0.29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A03D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06-</w:t>
            </w:r>
            <w:r>
              <w:rPr>
                <w:sz w:val="20"/>
                <w:szCs w:val="20"/>
              </w:rPr>
              <w:t>2.35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eru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5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17-0.98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-3.97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cuador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17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03-0.77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  <w:r w:rsidRPr="004A03D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2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Interaction sex*household income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88-1.1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14028" w:type="dxa"/>
            <w:gridSpan w:val="9"/>
          </w:tcPr>
          <w:p w:rsidR="00610581" w:rsidRPr="004A03DA" w:rsidRDefault="00610581" w:rsidP="00C20236">
            <w:pPr>
              <w:ind w:right="72"/>
              <w:rPr>
                <w:sz w:val="20"/>
                <w:szCs w:val="20"/>
              </w:rPr>
            </w:pPr>
            <w:r w:rsidRPr="004A03DA">
              <w:rPr>
                <w:b/>
                <w:i/>
                <w:sz w:val="20"/>
                <w:szCs w:val="20"/>
              </w:rPr>
              <w:t>OTHER NOT STATED HEALTH CARE PROVISION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83-0.98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4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92-0.9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ge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9-1.00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8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05-1.01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Sex (female=1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7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1-1.17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4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59-1.50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49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26-1.72</w:t>
            </w:r>
          </w:p>
        </w:tc>
        <w:tc>
          <w:tcPr>
            <w:tcW w:w="120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36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13-0.97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Zone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84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35-2.51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3.0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1.38-6.78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4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33-0.55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3.11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umber household members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4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2-1.0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8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0.76-0.8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Belong to ethnic minority group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56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88-2.76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2.85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5-4.50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-1.19</w:t>
            </w:r>
          </w:p>
        </w:tc>
        <w:tc>
          <w:tcPr>
            <w:tcW w:w="120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13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13E84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213E84">
              <w:rPr>
                <w:b/>
                <w:sz w:val="20"/>
                <w:szCs w:val="20"/>
              </w:rPr>
              <w:t>0.01-0.92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ducation level: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No education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4.2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-</w:t>
            </w:r>
            <w:r w:rsidRPr="004A03DA">
              <w:rPr>
                <w:sz w:val="20"/>
                <w:szCs w:val="20"/>
              </w:rPr>
              <w:t>9.90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2.21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54-9.0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3.26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73-6.15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-4.45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rimary level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8.28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4.73-14.50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2.09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1.007-4.3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5.37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86-10.09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2.47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igh school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2.91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1.86-4.54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57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79-3.1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3.92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2.06-7.4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1.81</w:t>
            </w:r>
          </w:p>
        </w:tc>
      </w:tr>
      <w:tr w:rsidR="00610581" w:rsidRPr="004A03DA" w:rsidTr="00C46625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ind w:firstLine="426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University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(-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ousehold income per capita (continuous)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20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99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99-0.99</w:t>
            </w:r>
          </w:p>
        </w:tc>
        <w:tc>
          <w:tcPr>
            <w:tcW w:w="108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2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610581" w:rsidRPr="00C46625" w:rsidRDefault="00610581" w:rsidP="00C20236">
            <w:pPr>
              <w:ind w:right="72"/>
              <w:jc w:val="center"/>
              <w:rPr>
                <w:b/>
                <w:sz w:val="20"/>
                <w:szCs w:val="20"/>
              </w:rPr>
            </w:pPr>
            <w:r w:rsidRPr="00C46625">
              <w:rPr>
                <w:b/>
                <w:sz w:val="20"/>
                <w:szCs w:val="20"/>
              </w:rPr>
              <w:t>1.01-1.03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0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Has a contract</w:t>
            </w:r>
          </w:p>
        </w:tc>
        <w:tc>
          <w:tcPr>
            <w:tcW w:w="120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17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12-0.25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44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2.92</w:t>
            </w:r>
          </w:p>
        </w:tc>
        <w:tc>
          <w:tcPr>
            <w:tcW w:w="120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Argenti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48-1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05-2.47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Peru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1.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65-3.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3</w:t>
            </w:r>
            <w:r w:rsidRPr="004A03DA">
              <w:rPr>
                <w:sz w:val="20"/>
                <w:szCs w:val="20"/>
              </w:rPr>
              <w:t>.50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Ecuado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20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D86024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D86024">
              <w:rPr>
                <w:b/>
                <w:sz w:val="20"/>
                <w:szCs w:val="20"/>
              </w:rPr>
              <w:t>0.06-0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A03D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0.17-</w:t>
            </w:r>
            <w:r>
              <w:rPr>
                <w:sz w:val="20"/>
                <w:szCs w:val="20"/>
              </w:rPr>
              <w:t>5</w:t>
            </w:r>
            <w:r w:rsidRPr="004A03DA">
              <w:rPr>
                <w:sz w:val="20"/>
                <w:szCs w:val="20"/>
              </w:rPr>
              <w:t>.98</w:t>
            </w:r>
          </w:p>
        </w:tc>
      </w:tr>
      <w:tr w:rsidR="00610581" w:rsidRPr="004A03DA" w:rsidTr="00C20236">
        <w:trPr>
          <w:trHeight w:val="181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Interaction sex*household inco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79</w:t>
            </w:r>
            <w:r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2C5657" w:rsidRDefault="00610581" w:rsidP="00C20236">
            <w:pPr>
              <w:jc w:val="center"/>
              <w:rPr>
                <w:b/>
                <w:sz w:val="20"/>
                <w:szCs w:val="20"/>
              </w:rPr>
            </w:pPr>
            <w:r w:rsidRPr="002C5657">
              <w:rPr>
                <w:b/>
                <w:sz w:val="20"/>
                <w:szCs w:val="20"/>
              </w:rPr>
              <w:t>0.73-0.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jc w:val="center"/>
              <w:rPr>
                <w:sz w:val="20"/>
                <w:szCs w:val="20"/>
              </w:rPr>
            </w:pPr>
            <w:r w:rsidRPr="004A03DA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A03DA" w:rsidRDefault="00610581" w:rsidP="00C20236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10581" w:rsidRPr="00B5127C" w:rsidTr="00C20236">
        <w:trPr>
          <w:trHeight w:val="181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708CA" w:rsidRDefault="00610581" w:rsidP="00C20236">
            <w:pPr>
              <w:rPr>
                <w:i/>
                <w:sz w:val="20"/>
                <w:szCs w:val="20"/>
              </w:rPr>
            </w:pPr>
            <w:r w:rsidRPr="004708CA">
              <w:rPr>
                <w:i/>
                <w:sz w:val="20"/>
                <w:szCs w:val="20"/>
              </w:rPr>
              <w:t>Pearson´s Chi square GOF test (</w:t>
            </w:r>
            <w:proofErr w:type="spellStart"/>
            <w:r w:rsidRPr="004708CA">
              <w:rPr>
                <w:i/>
                <w:sz w:val="20"/>
                <w:szCs w:val="20"/>
              </w:rPr>
              <w:t>Jann</w:t>
            </w:r>
            <w:proofErr w:type="spellEnd"/>
            <w:r w:rsidRPr="004708CA">
              <w:rPr>
                <w:i/>
                <w:sz w:val="20"/>
                <w:szCs w:val="20"/>
              </w:rPr>
              <w:t>, 2008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708CA" w:rsidRDefault="00610581" w:rsidP="00C20236">
            <w:pPr>
              <w:jc w:val="center"/>
              <w:rPr>
                <w:i/>
                <w:sz w:val="20"/>
                <w:szCs w:val="20"/>
              </w:rPr>
            </w:pPr>
            <w:r w:rsidRPr="004708CA"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708CA" w:rsidRDefault="00610581" w:rsidP="00C20236">
            <w:pPr>
              <w:jc w:val="center"/>
              <w:rPr>
                <w:i/>
                <w:sz w:val="20"/>
                <w:szCs w:val="20"/>
              </w:rPr>
            </w:pPr>
            <w:r w:rsidRPr="004708CA"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4708CA" w:rsidRDefault="00610581" w:rsidP="00C20236">
            <w:pPr>
              <w:ind w:right="72"/>
              <w:jc w:val="center"/>
              <w:rPr>
                <w:i/>
                <w:sz w:val="20"/>
                <w:szCs w:val="20"/>
              </w:rPr>
            </w:pPr>
            <w:r w:rsidRPr="004708CA"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0581" w:rsidRPr="00B5127C" w:rsidRDefault="00610581" w:rsidP="00C20236">
            <w:pPr>
              <w:ind w:right="72"/>
              <w:jc w:val="center"/>
              <w:rPr>
                <w:i/>
                <w:sz w:val="20"/>
                <w:szCs w:val="20"/>
              </w:rPr>
            </w:pPr>
            <w:r w:rsidRPr="004708CA">
              <w:rPr>
                <w:i/>
                <w:sz w:val="20"/>
                <w:szCs w:val="20"/>
              </w:rPr>
              <w:t>p&gt;0.05</w:t>
            </w:r>
          </w:p>
        </w:tc>
      </w:tr>
    </w:tbl>
    <w:p w:rsidR="00BC0AB8" w:rsidRDefault="00B5127C" w:rsidP="00E90DB9">
      <w:pPr>
        <w:rPr>
          <w:sz w:val="16"/>
          <w:szCs w:val="16"/>
        </w:rPr>
      </w:pPr>
      <w:r w:rsidRPr="00B5127C">
        <w:rPr>
          <w:sz w:val="16"/>
          <w:szCs w:val="16"/>
        </w:rPr>
        <w:t>Adjusted w</w:t>
      </w:r>
      <w:r w:rsidR="00BC0AB8" w:rsidRPr="00B5127C">
        <w:rPr>
          <w:sz w:val="16"/>
          <w:szCs w:val="16"/>
        </w:rPr>
        <w:t>eighted multinomial logistic regression models (no healthcare</w:t>
      </w:r>
      <w:r>
        <w:rPr>
          <w:sz w:val="16"/>
          <w:szCs w:val="16"/>
        </w:rPr>
        <w:t xml:space="preserve"> provision reference category). Significant co-variates appear in bold font in the table, s</w:t>
      </w:r>
      <w:r w:rsidR="00BC0AB8" w:rsidRPr="00B5127C">
        <w:rPr>
          <w:sz w:val="16"/>
          <w:szCs w:val="16"/>
        </w:rPr>
        <w:t xml:space="preserve">ignificant </w:t>
      </w:r>
      <w:r>
        <w:rPr>
          <w:sz w:val="16"/>
          <w:szCs w:val="16"/>
        </w:rPr>
        <w:t>overall Wald test for variables with more than 2 categories appear in grey shade in the table. RRR: relative risk ratios, 95%CI: confidence intervals at 95% level.</w:t>
      </w:r>
    </w:p>
    <w:p w:rsidR="00C20236" w:rsidRDefault="00936CC2" w:rsidP="00936CC2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proofErr w:type="gramStart"/>
      <w:r w:rsidR="00C20236">
        <w:rPr>
          <w:sz w:val="16"/>
          <w:szCs w:val="16"/>
        </w:rPr>
        <w:t>p</w:t>
      </w:r>
      <w:proofErr w:type="gramEnd"/>
      <w:r w:rsidR="00C20236">
        <w:rPr>
          <w:sz w:val="16"/>
          <w:szCs w:val="16"/>
        </w:rPr>
        <w:t xml:space="preserve"> value &lt;0.05</w:t>
      </w:r>
    </w:p>
    <w:p w:rsidR="00C20236" w:rsidRPr="00B5127C" w:rsidRDefault="00936CC2" w:rsidP="00C20236">
      <w:pPr>
        <w:rPr>
          <w:sz w:val="16"/>
          <w:szCs w:val="16"/>
        </w:rPr>
      </w:pPr>
      <w:r>
        <w:rPr>
          <w:sz w:val="16"/>
          <w:szCs w:val="16"/>
        </w:rPr>
        <w:t xml:space="preserve">** </w:t>
      </w:r>
      <w:proofErr w:type="gramStart"/>
      <w:r>
        <w:rPr>
          <w:sz w:val="16"/>
          <w:szCs w:val="16"/>
        </w:rPr>
        <w:t>p</w:t>
      </w:r>
      <w:proofErr w:type="gramEnd"/>
      <w:r>
        <w:rPr>
          <w:sz w:val="16"/>
          <w:szCs w:val="16"/>
        </w:rPr>
        <w:t xml:space="preserve"> value &lt;0.001</w:t>
      </w:r>
    </w:p>
    <w:p w:rsidR="00E90DB9" w:rsidRDefault="00E90DB9" w:rsidP="00E90DB9">
      <w:pPr>
        <w:spacing w:line="480" w:lineRule="auto"/>
        <w:rPr>
          <w:b/>
          <w:szCs w:val="20"/>
        </w:rPr>
      </w:pPr>
    </w:p>
    <w:p w:rsidR="0063495E" w:rsidRDefault="0063495E"/>
    <w:sectPr w:rsidR="0063495E" w:rsidSect="00E90DB9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B94A76"/>
    <w:multiLevelType w:val="hybridMultilevel"/>
    <w:tmpl w:val="571A19A2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0DB9"/>
    <w:rsid w:val="0016664E"/>
    <w:rsid w:val="00213E84"/>
    <w:rsid w:val="002C5657"/>
    <w:rsid w:val="003258E5"/>
    <w:rsid w:val="003D7D43"/>
    <w:rsid w:val="004708CA"/>
    <w:rsid w:val="0061038E"/>
    <w:rsid w:val="00610581"/>
    <w:rsid w:val="0063495E"/>
    <w:rsid w:val="008A62E7"/>
    <w:rsid w:val="00936CC2"/>
    <w:rsid w:val="009E54AB"/>
    <w:rsid w:val="00B5127C"/>
    <w:rsid w:val="00BB639A"/>
    <w:rsid w:val="00BC0AB8"/>
    <w:rsid w:val="00C20236"/>
    <w:rsid w:val="00C46625"/>
    <w:rsid w:val="00D31AB7"/>
    <w:rsid w:val="00D86024"/>
    <w:rsid w:val="00E13640"/>
    <w:rsid w:val="00E90DB9"/>
    <w:rsid w:val="00EB315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DB9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038E"/>
    <w:pPr>
      <w:spacing w:line="276" w:lineRule="auto"/>
      <w:ind w:left="720"/>
      <w:contextualSpacing/>
    </w:pPr>
    <w:rPr>
      <w:rFonts w:eastAsia="Cambria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92</Words>
  <Characters>4520</Characters>
  <Application>Microsoft Office Word</Application>
  <DocSecurity>0</DocSecurity>
  <Lines>37</Lines>
  <Paragraphs>10</Paragraphs>
  <ScaleCrop>false</ScaleCrop>
  <Company>University of York</Company>
  <LinksUpToDate>false</LinksUpToDate>
  <CharactersWithSpaces>5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Espinoza</dc:creator>
  <cp:keywords/>
  <dc:description/>
  <cp:lastModifiedBy>bbcv500</cp:lastModifiedBy>
  <cp:revision>13</cp:revision>
  <dcterms:created xsi:type="dcterms:W3CDTF">2012-07-27T18:02:00Z</dcterms:created>
  <dcterms:modified xsi:type="dcterms:W3CDTF">2012-08-06T09:44:00Z</dcterms:modified>
</cp:coreProperties>
</file>